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12196670"/>
      <w:r w:rsidRPr="006447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447A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447AD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6447A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6447A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6447A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447A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01E7">
        <w:rPr>
          <w:rFonts w:ascii="Times New Roman" w:hAnsi="Times New Roman" w:cs="Times New Roman"/>
          <w:sz w:val="24"/>
          <w:szCs w:val="24"/>
        </w:rPr>
        <w:t>Socio-demographic characters of participant in Waghmra zone, Amhara region, Ethiopia, 2019</w:t>
      </w:r>
      <w:bookmarkEnd w:id="0"/>
    </w:p>
    <w:tbl>
      <w:tblPr>
        <w:tblStyle w:val="TableGrid1"/>
        <w:tblW w:w="10008" w:type="dxa"/>
        <w:tblLook w:val="04A0" w:firstRow="1" w:lastRow="0" w:firstColumn="1" w:lastColumn="0" w:noHBand="0" w:noVBand="1"/>
      </w:tblPr>
      <w:tblGrid>
        <w:gridCol w:w="3978"/>
        <w:gridCol w:w="3510"/>
        <w:gridCol w:w="1440"/>
        <w:gridCol w:w="1080"/>
      </w:tblGrid>
      <w:tr w:rsidR="001403C7" w:rsidRPr="00A201E7" w:rsidTr="001403C7">
        <w:tc>
          <w:tcPr>
            <w:tcW w:w="7488" w:type="dxa"/>
            <w:gridSpan w:val="2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 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3510" w:type="dxa"/>
          </w:tcPr>
          <w:p w:rsidR="001403C7" w:rsidRPr="00A201E7" w:rsidRDefault="00635DD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-3</w:t>
            </w:r>
            <w:r w:rsidR="001403C7"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1403C7" w:rsidRPr="00A201E7" w:rsidRDefault="00635DD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90</w:t>
            </w:r>
          </w:p>
        </w:tc>
        <w:tc>
          <w:tcPr>
            <w:tcW w:w="1080" w:type="dxa"/>
          </w:tcPr>
          <w:p w:rsidR="001403C7" w:rsidRPr="00A201E7" w:rsidRDefault="00635DD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.2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35-44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197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24.9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F6030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-6</w:t>
            </w:r>
            <w:r w:rsidR="001403C7"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1403C7" w:rsidRPr="00A201E7" w:rsidRDefault="001F6030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5</w:t>
            </w:r>
          </w:p>
        </w:tc>
        <w:tc>
          <w:tcPr>
            <w:tcW w:w="1080" w:type="dxa"/>
          </w:tcPr>
          <w:p w:rsidR="001403C7" w:rsidRPr="00A201E7" w:rsidRDefault="001F6030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="001403C7"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.9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440" w:type="dxa"/>
          </w:tcPr>
          <w:p w:rsidR="001403C7" w:rsidRPr="00A201E7" w:rsidRDefault="00D23E15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1403C7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1755A2" w:rsidRPr="00A201E7" w:rsidTr="001755A2">
        <w:trPr>
          <w:trHeight w:val="225"/>
        </w:trPr>
        <w:tc>
          <w:tcPr>
            <w:tcW w:w="3978" w:type="dxa"/>
            <w:vMerge w:val="restart"/>
          </w:tcPr>
          <w:p w:rsidR="001755A2" w:rsidRPr="00A201E7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351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144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4</w:t>
            </w:r>
          </w:p>
        </w:tc>
        <w:tc>
          <w:tcPr>
            <w:tcW w:w="108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.4</w:t>
            </w:r>
          </w:p>
        </w:tc>
      </w:tr>
      <w:tr w:rsidR="001755A2" w:rsidRPr="00A201E7" w:rsidTr="001403C7">
        <w:trPr>
          <w:trHeight w:val="285"/>
        </w:trPr>
        <w:tc>
          <w:tcPr>
            <w:tcW w:w="3978" w:type="dxa"/>
            <w:vMerge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44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8</w:t>
            </w:r>
          </w:p>
        </w:tc>
        <w:tc>
          <w:tcPr>
            <w:tcW w:w="108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.6</w:t>
            </w:r>
          </w:p>
        </w:tc>
      </w:tr>
      <w:tr w:rsidR="001755A2" w:rsidRPr="00A201E7" w:rsidTr="001403C7">
        <w:trPr>
          <w:trHeight w:val="285"/>
        </w:trPr>
        <w:tc>
          <w:tcPr>
            <w:tcW w:w="3978" w:type="dxa"/>
            <w:vMerge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44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92</w:t>
            </w:r>
          </w:p>
        </w:tc>
        <w:tc>
          <w:tcPr>
            <w:tcW w:w="1080" w:type="dxa"/>
          </w:tcPr>
          <w:p w:rsidR="001755A2" w:rsidRDefault="001755A2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168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21.2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ried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519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65.5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vorced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9.5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idowed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ligion 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Orthodox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741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93.6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Muslim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Protestant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Oromo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1403C7" w:rsidRPr="00A201E7" w:rsidTr="00E671E9">
        <w:trPr>
          <w:trHeight w:val="548"/>
        </w:trPr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Collage and Above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</w:tcPr>
          <w:p w:rsidR="00B01703" w:rsidRPr="00A201E7" w:rsidRDefault="001403C7" w:rsidP="00E671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ccupational status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Governmental employed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 xml:space="preserve">Private  employed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Family size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e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Two to three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232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29.3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ur and above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538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bCs/>
                <w:sz w:val="24"/>
                <w:szCs w:val="24"/>
              </w:rPr>
              <w:t>67.9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&lt;500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01-800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801-1500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&gt;1500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Distance from health facility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3 km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 xml:space="preserve">3 and above km 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taken to reach</w:t>
            </w: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 xml:space="preserve"> health facility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Bellow mean (22.07 min)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Mean and above (&gt;=22.07 min)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Distance from water resource</w:t>
            </w:r>
          </w:p>
        </w:tc>
        <w:tc>
          <w:tcPr>
            <w:tcW w:w="3510" w:type="dxa"/>
          </w:tcPr>
          <w:p w:rsidR="001403C7" w:rsidRPr="00A201E7" w:rsidRDefault="00D80CAB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5D29">
              <w:rPr>
                <w:rFonts w:ascii="Times New Roman" w:eastAsia="Times New Roman" w:hAnsi="Times New Roman" w:cs="Times New Roman"/>
                <w:sz w:val="24"/>
                <w:szCs w:val="24"/>
              </w:rPr>
              <w:t>&lt;=4km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-9 km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Greater than 9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03C7" w:rsidRPr="00A201E7" w:rsidTr="001403C7">
        <w:tc>
          <w:tcPr>
            <w:tcW w:w="3978" w:type="dxa"/>
            <w:vMerge w:val="restart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taken to reach</w:t>
            </w: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 xml:space="preserve"> water resource    </w:t>
            </w: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Less than mean (23.81 min)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</w:tr>
      <w:tr w:rsidR="001403C7" w:rsidRPr="00A201E7" w:rsidTr="001403C7">
        <w:tc>
          <w:tcPr>
            <w:tcW w:w="3978" w:type="dxa"/>
            <w:vMerge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Mean and above (&gt;=23.81 min)</w:t>
            </w:r>
          </w:p>
        </w:tc>
        <w:tc>
          <w:tcPr>
            <w:tcW w:w="144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080" w:type="dxa"/>
          </w:tcPr>
          <w:p w:rsidR="001403C7" w:rsidRPr="00A201E7" w:rsidRDefault="001403C7" w:rsidP="001403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01E7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</w:tbl>
    <w:p w:rsidR="00A72B2D" w:rsidRDefault="00A72B2D" w:rsidP="001403C7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Toc12196671"/>
    </w:p>
    <w:p w:rsidR="00A72B2D" w:rsidRDefault="00A72B2D" w:rsidP="001403C7">
      <w:pPr>
        <w:rPr>
          <w:rFonts w:ascii="Times New Roman" w:hAnsi="Times New Roman" w:cs="Times New Roman"/>
          <w:b/>
          <w:sz w:val="24"/>
          <w:szCs w:val="24"/>
        </w:rPr>
      </w:pPr>
    </w:p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r w:rsidRPr="006D2B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D2B32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A2BFF">
        <w:rPr>
          <w:rFonts w:ascii="Times New Roman" w:hAnsi="Times New Roman" w:cs="Times New Roman"/>
          <w:sz w:val="24"/>
          <w:szCs w:val="24"/>
        </w:rPr>
        <w:t>istribution of housing condition of study participant in Waghmra zone, Amhara region, Ethiopia, 201</w:t>
      </w:r>
      <w:bookmarkEnd w:id="1"/>
      <w:r w:rsidRPr="002A2BFF">
        <w:rPr>
          <w:rFonts w:ascii="Times New Roman" w:hAnsi="Times New Roman" w:cs="Times New Roman"/>
          <w:sz w:val="24"/>
          <w:szCs w:val="24"/>
        </w:rPr>
        <w:t>9</w:t>
      </w:r>
    </w:p>
    <w:tbl>
      <w:tblPr>
        <w:tblStyle w:val="TableGrid"/>
        <w:tblW w:w="9593" w:type="dxa"/>
        <w:tblLook w:val="04A0" w:firstRow="1" w:lastRow="0" w:firstColumn="1" w:lastColumn="0" w:noHBand="0" w:noVBand="1"/>
      </w:tblPr>
      <w:tblGrid>
        <w:gridCol w:w="1805"/>
        <w:gridCol w:w="4243"/>
        <w:gridCol w:w="1980"/>
        <w:gridCol w:w="1548"/>
        <w:gridCol w:w="17"/>
      </w:tblGrid>
      <w:tr w:rsidR="001403C7" w:rsidRPr="002A2BFF" w:rsidTr="001403C7">
        <w:trPr>
          <w:gridAfter w:val="1"/>
          <w:wAfter w:w="17" w:type="dxa"/>
        </w:trPr>
        <w:tc>
          <w:tcPr>
            <w:tcW w:w="6048" w:type="dxa"/>
            <w:gridSpan w:val="2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 w:val="restart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Water source</w:t>
            </w: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Pip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 xml:space="preserve">Non pip 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 w:val="restart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 xml:space="preserve">Type of floor    </w:t>
            </w: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Cement(wood)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Earth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1403C7" w:rsidRPr="002A2BFF" w:rsidTr="001403C7">
        <w:tc>
          <w:tcPr>
            <w:tcW w:w="1805" w:type="dxa"/>
            <w:vMerge w:val="restart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Type of wall</w:t>
            </w: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 xml:space="preserve">Cement 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5" w:type="dxa"/>
            <w:gridSpan w:val="2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 xml:space="preserve">Mud 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 w:val="restart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Type of roof</w:t>
            </w: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 xml:space="preserve">Iron sheet 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1403C7" w:rsidRPr="002A2BFF" w:rsidTr="001403C7">
        <w:trPr>
          <w:gridAfter w:val="1"/>
          <w:wAfter w:w="17" w:type="dxa"/>
        </w:trPr>
        <w:tc>
          <w:tcPr>
            <w:tcW w:w="1805" w:type="dxa"/>
            <w:vMerge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3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980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48" w:type="dxa"/>
          </w:tcPr>
          <w:p w:rsidR="001403C7" w:rsidRPr="002A2BFF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BF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</w:tbl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Toc12196672"/>
    </w:p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r w:rsidRPr="006D2B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D2B32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D2B3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2BFF">
        <w:rPr>
          <w:rFonts w:ascii="Times New Roman" w:hAnsi="Times New Roman" w:cs="Times New Roman"/>
          <w:sz w:val="24"/>
          <w:szCs w:val="24"/>
        </w:rPr>
        <w:t>Clinical features of Podoconiosis diagnosed participant in Waghmra zone, Amhara region, Ethiopia 2019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582"/>
        <w:gridCol w:w="1515"/>
        <w:gridCol w:w="1451"/>
      </w:tblGrid>
      <w:tr w:rsidR="001403C7" w:rsidRPr="00966B06" w:rsidTr="00D23E15">
        <w:tc>
          <w:tcPr>
            <w:tcW w:w="6384" w:type="dxa"/>
            <w:gridSpan w:val="2"/>
          </w:tcPr>
          <w:p w:rsidR="001403C7" w:rsidRPr="00966B06" w:rsidRDefault="001403C7" w:rsidP="001403C7">
            <w:pPr>
              <w:tabs>
                <w:tab w:val="left" w:pos="3334"/>
              </w:tabs>
              <w:rPr>
                <w:rFonts w:ascii="Times New Roman" w:hAnsi="Times New Roman" w:cs="Times New Roman"/>
                <w:b/>
                <w:sz w:val="24"/>
              </w:rPr>
            </w:pPr>
            <w:r w:rsidRPr="00966B06">
              <w:rPr>
                <w:rFonts w:ascii="Times New Roman" w:hAnsi="Times New Roman" w:cs="Times New Roman"/>
                <w:b/>
                <w:sz w:val="24"/>
              </w:rPr>
              <w:t xml:space="preserve">Variable </w:t>
            </w:r>
            <w:r w:rsidRPr="00966B06"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  <w:tc>
          <w:tcPr>
            <w:tcW w:w="1515" w:type="dxa"/>
          </w:tcPr>
          <w:p w:rsidR="001403C7" w:rsidRPr="00966B06" w:rsidRDefault="001403C7" w:rsidP="001403C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66B06">
              <w:rPr>
                <w:rFonts w:ascii="Times New Roman" w:hAnsi="Times New Roman" w:cs="Times New Roman"/>
                <w:b/>
                <w:sz w:val="24"/>
              </w:rPr>
              <w:t xml:space="preserve">Frequency </w:t>
            </w:r>
          </w:p>
        </w:tc>
        <w:tc>
          <w:tcPr>
            <w:tcW w:w="1451" w:type="dxa"/>
          </w:tcPr>
          <w:p w:rsidR="001403C7" w:rsidRPr="00966B06" w:rsidRDefault="001403C7" w:rsidP="001403C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66B06">
              <w:rPr>
                <w:rFonts w:ascii="Times New Roman" w:hAnsi="Times New Roman" w:cs="Times New Roman"/>
                <w:b/>
                <w:sz w:val="24"/>
              </w:rPr>
              <w:t xml:space="preserve">Percentage </w:t>
            </w:r>
          </w:p>
        </w:tc>
      </w:tr>
      <w:tr w:rsidR="00D23E15" w:rsidRPr="00966B06" w:rsidTr="00D23E15">
        <w:tc>
          <w:tcPr>
            <w:tcW w:w="2802" w:type="dxa"/>
            <w:vMerge w:val="restart"/>
          </w:tcPr>
          <w:p w:rsidR="00D23E15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 xml:space="preserve">Podoconiosis stage </w:t>
            </w:r>
          </w:p>
          <w:p w:rsidR="00D23E15" w:rsidRPr="00D23E15" w:rsidRDefault="00D23E15" w:rsidP="00D23E1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 xml:space="preserve">Stage one 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38.2</w:t>
            </w:r>
          </w:p>
        </w:tc>
      </w:tr>
      <w:tr w:rsidR="00D23E15" w:rsidRPr="00966B06" w:rsidTr="00D23E15">
        <w:tc>
          <w:tcPr>
            <w:tcW w:w="2802" w:type="dxa"/>
            <w:vMerge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Stage two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41.2</w:t>
            </w:r>
          </w:p>
        </w:tc>
      </w:tr>
      <w:tr w:rsidR="00D23E15" w:rsidRPr="00966B06" w:rsidTr="00D23E15">
        <w:tc>
          <w:tcPr>
            <w:tcW w:w="2802" w:type="dxa"/>
            <w:vMerge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Stage three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20.6</w:t>
            </w:r>
          </w:p>
        </w:tc>
      </w:tr>
      <w:tr w:rsidR="00D23E15" w:rsidRPr="00966B06" w:rsidTr="00D23E15">
        <w:tc>
          <w:tcPr>
            <w:tcW w:w="2802" w:type="dxa"/>
            <w:vMerge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Stage four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23E15" w:rsidRPr="00966B06" w:rsidTr="00D23E15">
        <w:tc>
          <w:tcPr>
            <w:tcW w:w="2802" w:type="dxa"/>
            <w:vMerge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 xml:space="preserve">Stage five 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23E15" w:rsidRPr="00966B06" w:rsidTr="00D23E15">
        <w:tc>
          <w:tcPr>
            <w:tcW w:w="2802" w:type="dxa"/>
            <w:vMerge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D23E15" w:rsidRPr="00966B06" w:rsidTr="00D23E15">
        <w:tc>
          <w:tcPr>
            <w:tcW w:w="2802" w:type="dxa"/>
            <w:vMerge w:val="restart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 xml:space="preserve">Podoconiosis complication </w:t>
            </w: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 xml:space="preserve">With </w:t>
            </w:r>
            <w:r w:rsidRPr="00966B06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</w:rPr>
              <w:t>acute Adenolymphangitis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14.7</w:t>
            </w:r>
          </w:p>
        </w:tc>
      </w:tr>
      <w:tr w:rsidR="00D23E15" w:rsidRPr="00966B06" w:rsidTr="00D23E15">
        <w:tc>
          <w:tcPr>
            <w:tcW w:w="2802" w:type="dxa"/>
            <w:vMerge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 xml:space="preserve">Without </w:t>
            </w:r>
            <w:r w:rsidRPr="00966B06">
              <w:rPr>
                <w:rFonts w:ascii="Times New Roman" w:hAnsi="Times New Roman" w:cs="Times New Roman"/>
                <w:color w:val="171717" w:themeColor="background2" w:themeShade="1A"/>
                <w:sz w:val="24"/>
                <w:szCs w:val="24"/>
              </w:rPr>
              <w:t>acute Adenolymphangitis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 w:rsidRPr="00966B06">
              <w:rPr>
                <w:rFonts w:ascii="Times New Roman" w:hAnsi="Times New Roman" w:cs="Times New Roman"/>
                <w:sz w:val="24"/>
              </w:rPr>
              <w:t>85.3</w:t>
            </w:r>
          </w:p>
        </w:tc>
      </w:tr>
      <w:tr w:rsidR="00D23E15" w:rsidRPr="00966B06" w:rsidTr="00D23E15">
        <w:tc>
          <w:tcPr>
            <w:tcW w:w="2802" w:type="dxa"/>
            <w:vMerge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82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</w:p>
        </w:tc>
        <w:tc>
          <w:tcPr>
            <w:tcW w:w="1515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51" w:type="dxa"/>
          </w:tcPr>
          <w:p w:rsidR="00D23E15" w:rsidRPr="00966B06" w:rsidRDefault="00D23E15" w:rsidP="001403C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</w:tbl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Toc12196673"/>
      <w:r w:rsidRPr="006D2B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D2B32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D2B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66B06">
        <w:rPr>
          <w:rFonts w:ascii="Times New Roman" w:hAnsi="Times New Roman" w:cs="Times New Roman"/>
          <w:sz w:val="24"/>
          <w:szCs w:val="24"/>
        </w:rPr>
        <w:t>Behavioral characteristics of respondents in Waghmra zone, Amhara region, Ethiopia 2019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1"/>
        <w:gridCol w:w="2200"/>
        <w:gridCol w:w="1644"/>
        <w:gridCol w:w="1665"/>
      </w:tblGrid>
      <w:tr w:rsidR="001403C7" w:rsidRPr="00633E90" w:rsidTr="00B01703">
        <w:tc>
          <w:tcPr>
            <w:tcW w:w="6041" w:type="dxa"/>
            <w:gridSpan w:val="2"/>
          </w:tcPr>
          <w:p w:rsidR="001403C7" w:rsidRPr="00633E90" w:rsidRDefault="001403C7" w:rsidP="004643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644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665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</w:t>
            </w:r>
          </w:p>
        </w:tc>
      </w:tr>
      <w:tr w:rsidR="001403C7" w:rsidRPr="00633E90" w:rsidTr="00B01703">
        <w:tc>
          <w:tcPr>
            <w:tcW w:w="3841" w:type="dxa"/>
            <w:vMerge w:val="restart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Shoe wearing habit</w:t>
            </w:r>
          </w:p>
        </w:tc>
        <w:tc>
          <w:tcPr>
            <w:tcW w:w="2200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4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665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1403C7" w:rsidRPr="00633E90" w:rsidTr="00B01703">
        <w:tc>
          <w:tcPr>
            <w:tcW w:w="3841" w:type="dxa"/>
            <w:vMerge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44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65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B01703" w:rsidRPr="00633E90" w:rsidTr="00B01703">
        <w:tc>
          <w:tcPr>
            <w:tcW w:w="3841" w:type="dxa"/>
            <w:vMerge w:val="restart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Time of wearing shoe</w:t>
            </w: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holy day                                      </w:t>
            </w:r>
          </w:p>
        </w:tc>
        <w:tc>
          <w:tcPr>
            <w:tcW w:w="1644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65" w:type="dxa"/>
          </w:tcPr>
          <w:p w:rsidR="00B01703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B01703" w:rsidRPr="00633E90" w:rsidTr="00B01703">
        <w:tc>
          <w:tcPr>
            <w:tcW w:w="3841" w:type="dxa"/>
            <w:vMerge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Weekends</w:t>
            </w:r>
          </w:p>
        </w:tc>
        <w:tc>
          <w:tcPr>
            <w:tcW w:w="1644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5" w:type="dxa"/>
          </w:tcPr>
          <w:p w:rsidR="00B01703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B01703" w:rsidRPr="00633E90" w:rsidTr="00B01703">
        <w:tc>
          <w:tcPr>
            <w:tcW w:w="3841" w:type="dxa"/>
            <w:vMerge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644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65" w:type="dxa"/>
          </w:tcPr>
          <w:p w:rsidR="00B01703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</w:tr>
      <w:tr w:rsidR="00B01703" w:rsidRPr="00633E90" w:rsidTr="00B01703">
        <w:tc>
          <w:tcPr>
            <w:tcW w:w="3841" w:type="dxa"/>
            <w:vMerge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644" w:type="dxa"/>
          </w:tcPr>
          <w:p w:rsidR="00B01703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1665" w:type="dxa"/>
          </w:tcPr>
          <w:p w:rsidR="00B01703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1</w:t>
            </w:r>
          </w:p>
        </w:tc>
      </w:tr>
      <w:tr w:rsidR="00B01703" w:rsidRPr="00633E90" w:rsidTr="00B01703">
        <w:tc>
          <w:tcPr>
            <w:tcW w:w="3841" w:type="dxa"/>
            <w:vMerge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44" w:type="dxa"/>
          </w:tcPr>
          <w:p w:rsidR="00B01703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665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873F0" w:rsidRPr="00633E90" w:rsidTr="00B01703">
        <w:tc>
          <w:tcPr>
            <w:tcW w:w="3841" w:type="dxa"/>
            <w:vMerge w:val="restart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Shoe wearing at the time of interview</w:t>
            </w:r>
          </w:p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200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4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665" w:type="dxa"/>
          </w:tcPr>
          <w:p w:rsidR="001873F0" w:rsidRPr="00633E90" w:rsidRDefault="00B1385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1873F0" w:rsidRPr="00633E9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1873F0" w:rsidRPr="00633E90" w:rsidTr="00B01703">
        <w:tc>
          <w:tcPr>
            <w:tcW w:w="3841" w:type="dxa"/>
            <w:vMerge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4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65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1873F0" w:rsidRPr="00633E90" w:rsidTr="00B01703">
        <w:tc>
          <w:tcPr>
            <w:tcW w:w="3841" w:type="dxa"/>
            <w:vMerge/>
          </w:tcPr>
          <w:p w:rsidR="001873F0" w:rsidRPr="00633E90" w:rsidRDefault="001873F0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1873F0" w:rsidRPr="00633E90" w:rsidRDefault="001873F0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44" w:type="dxa"/>
          </w:tcPr>
          <w:p w:rsidR="001873F0" w:rsidRPr="00633E90" w:rsidRDefault="001873F0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665" w:type="dxa"/>
          </w:tcPr>
          <w:p w:rsidR="001873F0" w:rsidRPr="00633E90" w:rsidRDefault="001873F0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01703" w:rsidRPr="00633E90" w:rsidTr="00B01703">
        <w:tc>
          <w:tcPr>
            <w:tcW w:w="3841" w:type="dxa"/>
            <w:vMerge w:val="restart"/>
          </w:tcPr>
          <w:p w:rsidR="00B01703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Character of shoes</w:t>
            </w:r>
          </w:p>
          <w:p w:rsidR="00B01703" w:rsidRPr="00B01703" w:rsidRDefault="00B01703" w:rsidP="00B017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Protective </w:t>
            </w:r>
          </w:p>
        </w:tc>
        <w:tc>
          <w:tcPr>
            <w:tcW w:w="1644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665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6</w:t>
            </w:r>
          </w:p>
        </w:tc>
      </w:tr>
      <w:tr w:rsidR="00B01703" w:rsidRPr="00633E90" w:rsidTr="00B01703">
        <w:tc>
          <w:tcPr>
            <w:tcW w:w="3841" w:type="dxa"/>
            <w:vMerge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Not protective </w:t>
            </w:r>
          </w:p>
        </w:tc>
        <w:tc>
          <w:tcPr>
            <w:tcW w:w="1644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665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4</w:t>
            </w:r>
          </w:p>
        </w:tc>
      </w:tr>
      <w:tr w:rsidR="00B01703" w:rsidRPr="00633E90" w:rsidTr="00B01703">
        <w:tc>
          <w:tcPr>
            <w:tcW w:w="3841" w:type="dxa"/>
            <w:vMerge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B01703" w:rsidRPr="00633E90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44" w:type="dxa"/>
          </w:tcPr>
          <w:p w:rsidR="00B01703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665" w:type="dxa"/>
          </w:tcPr>
          <w:p w:rsidR="00B01703" w:rsidRDefault="00B0170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64385" w:rsidRPr="00633E90" w:rsidTr="00B01703">
        <w:tc>
          <w:tcPr>
            <w:tcW w:w="3841" w:type="dxa"/>
            <w:vMerge w:val="restart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</w:t>
            </w: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ge of first shoes</w:t>
            </w:r>
          </w:p>
          <w:p w:rsidR="00464385" w:rsidRPr="00633E90" w:rsidRDefault="00464385" w:rsidP="00464385">
            <w:pPr>
              <w:tabs>
                <w:tab w:val="left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00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2-10 years </w:t>
            </w:r>
          </w:p>
        </w:tc>
        <w:tc>
          <w:tcPr>
            <w:tcW w:w="1644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665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64385" w:rsidRPr="00633E90" w:rsidTr="00B01703">
        <w:tc>
          <w:tcPr>
            <w:tcW w:w="3841" w:type="dxa"/>
            <w:vMerge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&gt;10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not at all</w:t>
            </w:r>
          </w:p>
        </w:tc>
        <w:tc>
          <w:tcPr>
            <w:tcW w:w="1644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665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64385" w:rsidRPr="00633E90" w:rsidTr="00B01703">
        <w:tc>
          <w:tcPr>
            <w:tcW w:w="3841" w:type="dxa"/>
            <w:vMerge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44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665" w:type="dxa"/>
          </w:tcPr>
          <w:p w:rsidR="00464385" w:rsidRPr="00633E90" w:rsidRDefault="00464385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873F0" w:rsidRPr="00633E90" w:rsidTr="00B01703">
        <w:tc>
          <w:tcPr>
            <w:tcW w:w="3841" w:type="dxa"/>
            <w:vMerge w:val="restart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Substitution time of old shoes</w:t>
            </w:r>
          </w:p>
        </w:tc>
        <w:tc>
          <w:tcPr>
            <w:tcW w:w="2200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Being old </w:t>
            </w:r>
          </w:p>
        </w:tc>
        <w:tc>
          <w:tcPr>
            <w:tcW w:w="1644" w:type="dxa"/>
          </w:tcPr>
          <w:p w:rsidR="001873F0" w:rsidRPr="00633E90" w:rsidRDefault="00EC482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1873F0" w:rsidRPr="00633E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5" w:type="dxa"/>
          </w:tcPr>
          <w:p w:rsidR="001873F0" w:rsidRPr="00633E90" w:rsidRDefault="00EC482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94</w:t>
            </w:r>
          </w:p>
        </w:tc>
      </w:tr>
      <w:tr w:rsidR="001873F0" w:rsidRPr="00633E90" w:rsidTr="00B01703">
        <w:tc>
          <w:tcPr>
            <w:tcW w:w="3841" w:type="dxa"/>
            <w:vMerge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Before old</w:t>
            </w:r>
          </w:p>
        </w:tc>
        <w:tc>
          <w:tcPr>
            <w:tcW w:w="1644" w:type="dxa"/>
          </w:tcPr>
          <w:p w:rsidR="001873F0" w:rsidRPr="00633E90" w:rsidRDefault="00EC482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73F0" w:rsidRPr="00633E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5" w:type="dxa"/>
          </w:tcPr>
          <w:p w:rsidR="001873F0" w:rsidRPr="00633E90" w:rsidRDefault="00EC482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</w:tr>
      <w:tr w:rsidR="001873F0" w:rsidRPr="00633E90" w:rsidTr="00B01703">
        <w:tc>
          <w:tcPr>
            <w:tcW w:w="3841" w:type="dxa"/>
            <w:vMerge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1873F0" w:rsidRPr="00633E90" w:rsidRDefault="001873F0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As needed </w:t>
            </w:r>
          </w:p>
        </w:tc>
        <w:tc>
          <w:tcPr>
            <w:tcW w:w="1644" w:type="dxa"/>
          </w:tcPr>
          <w:p w:rsidR="001873F0" w:rsidRPr="00633E90" w:rsidRDefault="00EC482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65" w:type="dxa"/>
          </w:tcPr>
          <w:p w:rsidR="001873F0" w:rsidRPr="00633E90" w:rsidRDefault="00EC4823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</w:tr>
      <w:tr w:rsidR="001873F0" w:rsidRPr="00633E90" w:rsidTr="00B01703">
        <w:tc>
          <w:tcPr>
            <w:tcW w:w="3841" w:type="dxa"/>
            <w:vMerge/>
          </w:tcPr>
          <w:p w:rsidR="001873F0" w:rsidRPr="00633E90" w:rsidRDefault="001873F0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1873F0" w:rsidRPr="00633E90" w:rsidRDefault="001873F0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44" w:type="dxa"/>
          </w:tcPr>
          <w:p w:rsidR="001873F0" w:rsidRPr="00633E90" w:rsidRDefault="00EC4823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665" w:type="dxa"/>
          </w:tcPr>
          <w:p w:rsidR="001873F0" w:rsidRDefault="001873F0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776039" w:rsidRPr="00633E90" w:rsidRDefault="00776039" w:rsidP="00187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3C7" w:rsidRPr="00633E90" w:rsidTr="00B01703">
        <w:tc>
          <w:tcPr>
            <w:tcW w:w="3841" w:type="dxa"/>
            <w:vMerge w:val="restart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t washing habit</w:t>
            </w:r>
          </w:p>
        </w:tc>
        <w:tc>
          <w:tcPr>
            <w:tcW w:w="2200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44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65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</w:tr>
      <w:tr w:rsidR="001403C7" w:rsidRPr="00633E90" w:rsidTr="00B01703">
        <w:tc>
          <w:tcPr>
            <w:tcW w:w="3841" w:type="dxa"/>
            <w:vMerge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4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665" w:type="dxa"/>
          </w:tcPr>
          <w:p w:rsidR="001403C7" w:rsidRPr="00633E90" w:rsidRDefault="001403C7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</w:tr>
      <w:tr w:rsidR="006D49A6" w:rsidRPr="00633E90" w:rsidTr="00B01703">
        <w:tc>
          <w:tcPr>
            <w:tcW w:w="3841" w:type="dxa"/>
            <w:vMerge w:val="restart"/>
          </w:tcPr>
          <w:p w:rsidR="006D49A6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Feet washing materials </w:t>
            </w:r>
          </w:p>
          <w:p w:rsidR="006D49A6" w:rsidRPr="006D49A6" w:rsidRDefault="006D49A6" w:rsidP="006D4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Water only</w:t>
            </w:r>
          </w:p>
        </w:tc>
        <w:tc>
          <w:tcPr>
            <w:tcW w:w="1644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665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6D49A6" w:rsidRPr="00633E90" w:rsidTr="00B01703">
        <w:tc>
          <w:tcPr>
            <w:tcW w:w="3841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Water and soap</w:t>
            </w:r>
          </w:p>
        </w:tc>
        <w:tc>
          <w:tcPr>
            <w:tcW w:w="1644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65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D49A6" w:rsidRPr="00633E90" w:rsidTr="00B01703">
        <w:tc>
          <w:tcPr>
            <w:tcW w:w="3841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44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65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D49A6" w:rsidRPr="00633E90" w:rsidTr="00B01703">
        <w:tc>
          <w:tcPr>
            <w:tcW w:w="3841" w:type="dxa"/>
            <w:vMerge w:val="restart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 Feet washing per day</w:t>
            </w:r>
          </w:p>
        </w:tc>
        <w:tc>
          <w:tcPr>
            <w:tcW w:w="220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One times </w:t>
            </w:r>
          </w:p>
        </w:tc>
        <w:tc>
          <w:tcPr>
            <w:tcW w:w="1644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665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</w:tr>
      <w:tr w:rsidR="006D49A6" w:rsidRPr="00633E90" w:rsidTr="00B01703">
        <w:tc>
          <w:tcPr>
            <w:tcW w:w="3841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 xml:space="preserve">Two times </w:t>
            </w:r>
          </w:p>
        </w:tc>
        <w:tc>
          <w:tcPr>
            <w:tcW w:w="1644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65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6D49A6" w:rsidRPr="00633E90" w:rsidTr="00B01703">
        <w:tc>
          <w:tcPr>
            <w:tcW w:w="3841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Three times</w:t>
            </w:r>
          </w:p>
        </w:tc>
        <w:tc>
          <w:tcPr>
            <w:tcW w:w="1644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6D49A6" w:rsidRPr="00633E90" w:rsidTr="00B01703">
        <w:tc>
          <w:tcPr>
            <w:tcW w:w="3841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644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665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Toc12196674"/>
    </w:p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r w:rsidRPr="006D2B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D2B32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D2B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33E90">
        <w:rPr>
          <w:rFonts w:ascii="Times New Roman" w:hAnsi="Times New Roman" w:cs="Times New Roman"/>
          <w:sz w:val="24"/>
          <w:szCs w:val="24"/>
        </w:rPr>
        <w:t>Foot-soil exposure of respondents in Waghmra zone, Amhara region, Ethiopia 2019</w:t>
      </w:r>
      <w:bookmarkEnd w:id="4"/>
    </w:p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4428"/>
        <w:gridCol w:w="2070"/>
        <w:gridCol w:w="1571"/>
        <w:gridCol w:w="1349"/>
      </w:tblGrid>
      <w:tr w:rsidR="001403C7" w:rsidRPr="002C6832" w:rsidTr="001403C7">
        <w:tc>
          <w:tcPr>
            <w:tcW w:w="6498" w:type="dxa"/>
            <w:gridSpan w:val="2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571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requency </w:t>
            </w:r>
          </w:p>
        </w:tc>
        <w:tc>
          <w:tcPr>
            <w:tcW w:w="1349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ercentage </w:t>
            </w:r>
          </w:p>
        </w:tc>
      </w:tr>
      <w:tr w:rsidR="006D49A6" w:rsidRPr="002C6832" w:rsidTr="001403C7">
        <w:tc>
          <w:tcPr>
            <w:tcW w:w="4428" w:type="dxa"/>
            <w:vMerge w:val="restart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hoe wearing habit during travelling for social purpose</w:t>
            </w:r>
          </w:p>
        </w:tc>
        <w:tc>
          <w:tcPr>
            <w:tcW w:w="207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6</w:t>
            </w:r>
          </w:p>
        </w:tc>
      </w:tr>
      <w:tr w:rsidR="006D49A6" w:rsidRPr="002C6832" w:rsidTr="001403C7">
        <w:tc>
          <w:tcPr>
            <w:tcW w:w="4428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D49A6" w:rsidRPr="00633E90" w:rsidRDefault="006D49A6" w:rsidP="001403C7">
            <w:pPr>
              <w:ind w:left="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</w:tr>
      <w:tr w:rsidR="006D49A6" w:rsidRPr="002C6832" w:rsidTr="001403C7">
        <w:tc>
          <w:tcPr>
            <w:tcW w:w="4428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D49A6" w:rsidRPr="00633E90" w:rsidRDefault="006D49A6" w:rsidP="001403C7">
            <w:pPr>
              <w:ind w:left="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349" w:type="dxa"/>
          </w:tcPr>
          <w:p w:rsidR="006D49A6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6D49A6" w:rsidRPr="002C6832" w:rsidTr="001403C7">
        <w:tc>
          <w:tcPr>
            <w:tcW w:w="4428" w:type="dxa"/>
            <w:vMerge w:val="restart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33E90">
              <w:rPr>
                <w:rFonts w:ascii="Times New Roman" w:hAnsi="Times New Roman" w:cs="Times New Roman"/>
                <w:sz w:val="24"/>
                <w:szCs w:val="24"/>
              </w:rPr>
              <w:t>hoe wearing habit during faming activity</w:t>
            </w:r>
          </w:p>
        </w:tc>
        <w:tc>
          <w:tcPr>
            <w:tcW w:w="207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</w:tr>
      <w:tr w:rsidR="006D49A6" w:rsidRPr="002C6832" w:rsidTr="001403C7">
        <w:tc>
          <w:tcPr>
            <w:tcW w:w="4428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6D49A6" w:rsidRPr="002C6832" w:rsidTr="001403C7">
        <w:tc>
          <w:tcPr>
            <w:tcW w:w="4428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6D49A6" w:rsidRPr="002C6832" w:rsidTr="001403C7">
        <w:tc>
          <w:tcPr>
            <w:tcW w:w="4428" w:type="dxa"/>
            <w:vMerge w:val="restart"/>
          </w:tcPr>
          <w:p w:rsidR="006D49A6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spent in farming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ies on bar foot</w:t>
            </w:r>
          </w:p>
          <w:p w:rsidR="006D49A6" w:rsidRPr="006D49A6" w:rsidRDefault="006D49A6" w:rsidP="006D49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low mean hr. (&lt;6.84 hr.)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</w:tr>
      <w:tr w:rsidR="006D49A6" w:rsidRPr="002C6832" w:rsidTr="001403C7">
        <w:tc>
          <w:tcPr>
            <w:tcW w:w="4428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3E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and above hr. (&gt;=6.84 hr.)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</w:tr>
      <w:tr w:rsidR="006D49A6" w:rsidRPr="002C6832" w:rsidTr="001403C7">
        <w:tc>
          <w:tcPr>
            <w:tcW w:w="4428" w:type="dxa"/>
            <w:vMerge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D49A6" w:rsidRPr="00633E90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571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49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bookmarkStart w:id="5" w:name="_Toc12196675"/>
    </w:p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</w:p>
    <w:p w:rsidR="001403C7" w:rsidRDefault="001403C7" w:rsidP="001403C7">
      <w:pPr>
        <w:rPr>
          <w:rFonts w:ascii="Times New Roman" w:hAnsi="Times New Roman" w:cs="Times New Roman"/>
          <w:b/>
          <w:sz w:val="24"/>
          <w:szCs w:val="24"/>
        </w:rPr>
      </w:pPr>
      <w:r w:rsidRPr="006D2B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D2B32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6D2B3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D2B3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0BB5">
        <w:rPr>
          <w:rFonts w:ascii="Times New Roman" w:hAnsi="Times New Roman" w:cs="Times New Roman"/>
          <w:sz w:val="24"/>
          <w:szCs w:val="24"/>
        </w:rPr>
        <w:t>Exposure to media and health service utilization of respondents in Waghmra zone, Amhara region, Ethiopia 2019</w:t>
      </w:r>
      <w:bookmarkEnd w:id="5"/>
    </w:p>
    <w:tbl>
      <w:tblPr>
        <w:tblStyle w:val="TableGrid1"/>
        <w:tblW w:w="9812" w:type="dxa"/>
        <w:tblLook w:val="04A0" w:firstRow="1" w:lastRow="0" w:firstColumn="1" w:lastColumn="0" w:noHBand="0" w:noVBand="1"/>
      </w:tblPr>
      <w:tblGrid>
        <w:gridCol w:w="3888"/>
        <w:gridCol w:w="2430"/>
        <w:gridCol w:w="1946"/>
        <w:gridCol w:w="1548"/>
      </w:tblGrid>
      <w:tr w:rsidR="001403C7" w:rsidRPr="002C6832" w:rsidTr="001403C7">
        <w:tc>
          <w:tcPr>
            <w:tcW w:w="6318" w:type="dxa"/>
            <w:gridSpan w:val="2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requency 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ercentage </w:t>
            </w:r>
          </w:p>
        </w:tc>
      </w:tr>
      <w:tr w:rsidR="001403C7" w:rsidRPr="002C6832" w:rsidTr="001403C7">
        <w:tc>
          <w:tcPr>
            <w:tcW w:w="3888" w:type="dxa"/>
            <w:vMerge w:val="restart"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sz w:val="24"/>
                <w:szCs w:val="24"/>
              </w:rPr>
              <w:t>Having  radio or TV</w:t>
            </w: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</w:tr>
      <w:tr w:rsidR="001403C7" w:rsidRPr="002C6832" w:rsidTr="001403C7">
        <w:tc>
          <w:tcPr>
            <w:tcW w:w="3888" w:type="dxa"/>
            <w:vMerge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</w:tr>
      <w:tr w:rsidR="001403C7" w:rsidRPr="002C6832" w:rsidTr="001403C7">
        <w:tc>
          <w:tcPr>
            <w:tcW w:w="3888" w:type="dxa"/>
            <w:vMerge w:val="restart"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sz w:val="24"/>
                <w:szCs w:val="24"/>
              </w:rPr>
              <w:t>Attending radio or TV</w:t>
            </w: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6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</w:tr>
      <w:tr w:rsidR="001403C7" w:rsidRPr="002C6832" w:rsidTr="001403C7">
        <w:tc>
          <w:tcPr>
            <w:tcW w:w="3888" w:type="dxa"/>
            <w:vMerge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6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</w:tr>
      <w:tr w:rsidR="006D49A6" w:rsidRPr="002C6832" w:rsidTr="001403C7">
        <w:tc>
          <w:tcPr>
            <w:tcW w:w="3888" w:type="dxa"/>
            <w:vMerge w:val="restart"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ttending radio or TV</w:t>
            </w: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times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</w:tr>
      <w:tr w:rsidR="006D49A6" w:rsidRPr="002C6832" w:rsidTr="001403C7">
        <w:tc>
          <w:tcPr>
            <w:tcW w:w="3888" w:type="dxa"/>
            <w:vMerge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ekly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</w:tr>
      <w:tr w:rsidR="006D49A6" w:rsidRPr="002C6832" w:rsidTr="001403C7">
        <w:tc>
          <w:tcPr>
            <w:tcW w:w="3888" w:type="dxa"/>
            <w:vMerge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ery day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</w:tr>
      <w:tr w:rsidR="006D49A6" w:rsidRPr="002C6832" w:rsidTr="001403C7">
        <w:tc>
          <w:tcPr>
            <w:tcW w:w="3888" w:type="dxa"/>
            <w:vMerge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 needed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6D49A6" w:rsidRPr="002C6832" w:rsidTr="001403C7">
        <w:tc>
          <w:tcPr>
            <w:tcW w:w="3888" w:type="dxa"/>
            <w:vMerge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3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403C7" w:rsidRPr="002C6832" w:rsidTr="001403C7">
        <w:tc>
          <w:tcPr>
            <w:tcW w:w="3888" w:type="dxa"/>
            <w:vMerge w:val="restart"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ding health education program</w:t>
            </w: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tend 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1403C7" w:rsidRPr="002C6832" w:rsidTr="001403C7">
        <w:tc>
          <w:tcPr>
            <w:tcW w:w="3888" w:type="dxa"/>
            <w:vMerge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attend 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</w:tr>
      <w:tr w:rsidR="001403C7" w:rsidRPr="002C6832" w:rsidTr="001403C7">
        <w:tc>
          <w:tcPr>
            <w:tcW w:w="3888" w:type="dxa"/>
            <w:vMerge w:val="restart"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heard about Podoconiosis</w:t>
            </w: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1403C7" w:rsidRPr="002C6832" w:rsidTr="001403C7">
        <w:tc>
          <w:tcPr>
            <w:tcW w:w="3888" w:type="dxa"/>
            <w:vMerge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</w:tr>
      <w:tr w:rsidR="001403C7" w:rsidRPr="002C6832" w:rsidTr="001403C7">
        <w:tc>
          <w:tcPr>
            <w:tcW w:w="3888" w:type="dxa"/>
            <w:vMerge w:val="restart"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sz w:val="24"/>
                <w:szCs w:val="24"/>
              </w:rPr>
              <w:t>Ever seek health facility</w:t>
            </w: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</w:tr>
      <w:tr w:rsidR="001403C7" w:rsidRPr="002C6832" w:rsidTr="001403C7">
        <w:tc>
          <w:tcPr>
            <w:tcW w:w="3888" w:type="dxa"/>
            <w:vMerge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</w:tr>
      <w:tr w:rsidR="006D49A6" w:rsidRPr="002C6832" w:rsidTr="001403C7">
        <w:tc>
          <w:tcPr>
            <w:tcW w:w="3888" w:type="dxa"/>
            <w:vMerge w:val="restart"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 type of health service</w:t>
            </w: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 MCH service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8</w:t>
            </w:r>
          </w:p>
        </w:tc>
      </w:tr>
      <w:tr w:rsidR="006D49A6" w:rsidRPr="002C6832" w:rsidTr="001403C7">
        <w:tc>
          <w:tcPr>
            <w:tcW w:w="3888" w:type="dxa"/>
            <w:vMerge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 investigation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2</w:t>
            </w:r>
          </w:p>
        </w:tc>
      </w:tr>
      <w:tr w:rsidR="006D49A6" w:rsidRPr="002C6832" w:rsidTr="001403C7">
        <w:tc>
          <w:tcPr>
            <w:tcW w:w="3888" w:type="dxa"/>
            <w:vMerge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0BB5">
              <w:rPr>
                <w:rFonts w:ascii="Times New Roman" w:hAnsi="Times New Roman" w:cs="Times New Roman"/>
                <w:sz w:val="24"/>
                <w:szCs w:val="24"/>
              </w:rPr>
              <w:t xml:space="preserve">Because  I am seek 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</w:t>
            </w:r>
            <w:r w:rsidR="00C712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6D49A6" w:rsidRPr="002C6832" w:rsidTr="001403C7">
        <w:tc>
          <w:tcPr>
            <w:tcW w:w="3888" w:type="dxa"/>
            <w:vMerge/>
          </w:tcPr>
          <w:p w:rsidR="006D49A6" w:rsidRPr="008B0BB5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6D49A6" w:rsidRPr="008B0BB5" w:rsidRDefault="006D49A6" w:rsidP="001403C7">
            <w:pPr>
              <w:ind w:left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946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1548" w:type="dxa"/>
          </w:tcPr>
          <w:p w:rsidR="006D49A6" w:rsidRPr="002C6832" w:rsidRDefault="006D49A6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403C7" w:rsidRPr="002C6832" w:rsidTr="001403C7">
        <w:tc>
          <w:tcPr>
            <w:tcW w:w="3888" w:type="dxa"/>
            <w:vMerge w:val="restart"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ding health education</w:t>
            </w: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6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  <w:tr w:rsidR="001403C7" w:rsidRPr="002C6832" w:rsidTr="001403C7">
        <w:tc>
          <w:tcPr>
            <w:tcW w:w="3888" w:type="dxa"/>
            <w:vMerge/>
          </w:tcPr>
          <w:p w:rsidR="001403C7" w:rsidRPr="008B0BB5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:rsidR="001403C7" w:rsidRPr="008B0BB5" w:rsidRDefault="001403C7" w:rsidP="001403C7">
            <w:pPr>
              <w:ind w:left="6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8B0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46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548" w:type="dxa"/>
          </w:tcPr>
          <w:p w:rsidR="001403C7" w:rsidRPr="002C6832" w:rsidRDefault="001403C7" w:rsidP="001403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</w:tr>
    </w:tbl>
    <w:p w:rsidR="001403C7" w:rsidRDefault="00A72B2D" w:rsidP="001403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A72B2D">
        <w:rPr>
          <w:rFonts w:ascii="Times New Roman" w:hAnsi="Times New Roman" w:cs="Times New Roman"/>
          <w:sz w:val="24"/>
          <w:szCs w:val="24"/>
        </w:rPr>
        <w:t>TV= Televi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403C7" w:rsidRPr="00791E07" w:rsidRDefault="001403C7" w:rsidP="001403C7">
      <w:pPr>
        <w:rPr>
          <w:rFonts w:ascii="Times New Roman" w:hAnsi="Times New Roman" w:cs="Times New Roman"/>
          <w:sz w:val="20"/>
          <w:szCs w:val="20"/>
        </w:rPr>
      </w:pPr>
      <w:r w:rsidRPr="00791E07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BC17EB" wp14:editId="0AEE591B">
                <wp:simplePos x="0" y="0"/>
                <wp:positionH relativeFrom="column">
                  <wp:posOffset>1259457</wp:posOffset>
                </wp:positionH>
                <wp:positionV relativeFrom="paragraph">
                  <wp:posOffset>51758</wp:posOffset>
                </wp:positionV>
                <wp:extent cx="2880767" cy="387985"/>
                <wp:effectExtent l="0" t="0" r="15240" b="1206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767" cy="38798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6039" w:rsidRPr="00650994" w:rsidRDefault="00776039" w:rsidP="001403C7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  </w:t>
                            </w:r>
                            <w:r w:rsidR="0091708D"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aghmra zone (7 W</w:t>
                            </w:r>
                            <w:r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rda</w:t>
                            </w:r>
                            <w:r w:rsidR="0091708D"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</w:t>
                            </w:r>
                            <w:r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  <w:p w:rsidR="00776039" w:rsidRPr="00650994" w:rsidRDefault="00776039" w:rsidP="001403C7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0BC17EB" id="Rectangle 34" o:spid="_x0000_s1026" style="position:absolute;margin-left:99.15pt;margin-top:4.1pt;width:226.85pt;height:30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" fillcolor="white [3201]" strokecolor="black [3200]" strokeweight="1pt">
                <v:textbox>
                  <w:txbxContent>
                    <w:p w:rsidR="00776039" w:rsidRPr="00650994" w:rsidRDefault="00776039" w:rsidP="001403C7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650994"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      </w:t>
                      </w:r>
                      <w:r w:rsidR="0091708D" w:rsidRPr="00650994">
                        <w:rPr>
                          <w:rFonts w:ascii="Times New Roman" w:hAnsi="Times New Roman" w:cs="Times New Roman"/>
                          <w:sz w:val="24"/>
                        </w:rPr>
                        <w:t>Waghmra zone (7 W</w:t>
                      </w:r>
                      <w:r w:rsidRPr="00650994">
                        <w:rPr>
                          <w:rFonts w:ascii="Times New Roman" w:hAnsi="Times New Roman" w:cs="Times New Roman"/>
                          <w:sz w:val="24"/>
                        </w:rPr>
                        <w:t>erda</w:t>
                      </w:r>
                      <w:r w:rsidR="0091708D" w:rsidRPr="00650994">
                        <w:rPr>
                          <w:rFonts w:ascii="Times New Roman" w:hAnsi="Times New Roman" w:cs="Times New Roman"/>
                          <w:sz w:val="24"/>
                        </w:rPr>
                        <w:t>s</w:t>
                      </w:r>
                      <w:r w:rsidRPr="00650994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  <w:p w:rsidR="00776039" w:rsidRPr="00650994" w:rsidRDefault="00776039" w:rsidP="001403C7">
                      <w:pPr>
                        <w:jc w:val="center"/>
                        <w:rPr>
                          <w:sz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91E07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</w:t>
      </w:r>
    </w:p>
    <w:p w:rsidR="001403C7" w:rsidRPr="00791E07" w:rsidRDefault="004630F2" w:rsidP="001403C7">
      <w:pPr>
        <w:rPr>
          <w:rFonts w:ascii="Times New Roman" w:hAnsi="Times New Roman" w:cs="Times New Roman"/>
          <w:sz w:val="20"/>
          <w:szCs w:val="20"/>
        </w:rPr>
      </w:pP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B7D689" wp14:editId="52AE1A37">
                <wp:simplePos x="0" y="0"/>
                <wp:positionH relativeFrom="column">
                  <wp:posOffset>1504950</wp:posOffset>
                </wp:positionH>
                <wp:positionV relativeFrom="paragraph">
                  <wp:posOffset>142875</wp:posOffset>
                </wp:positionV>
                <wp:extent cx="295275" cy="380365"/>
                <wp:effectExtent l="38100" t="0" r="9525" b="114935"/>
                <wp:wrapNone/>
                <wp:docPr id="13" name="Elb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0" y="0"/>
                          <a:ext cx="295275" cy="38036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54F28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3" o:spid="_x0000_s1026" type="#_x0000_t34" style="position:absolute;margin-left:118.5pt;margin-top:11.25pt;width:23.25pt;height:29.95pt;rotation:180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" strokecolor="black [3200]" strokeweight=".5pt">
                <v:stroke endarrow="open"/>
              </v:shape>
            </w:pict>
          </mc:Fallback>
        </mc:AlternateContent>
      </w: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E0D80D" wp14:editId="0FCD3A3A">
                <wp:simplePos x="0" y="0"/>
                <wp:positionH relativeFrom="column">
                  <wp:posOffset>3476625</wp:posOffset>
                </wp:positionH>
                <wp:positionV relativeFrom="paragraph">
                  <wp:posOffset>154939</wp:posOffset>
                </wp:positionV>
                <wp:extent cx="330200" cy="342265"/>
                <wp:effectExtent l="0" t="0" r="31750" b="114935"/>
                <wp:wrapNone/>
                <wp:docPr id="12" name="Elb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200" cy="342265"/>
                        </a:xfrm>
                        <a:prstGeom prst="bentConnector3">
                          <a:avLst>
                            <a:gd name="adj1" fmla="val 67440"/>
                          </a:avLst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4C22F" id="Elbow Connector 12" o:spid="_x0000_s1026" type="#_x0000_t34" style="position:absolute;margin-left:273.75pt;margin-top:12.2pt;width:26pt;height:26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" adj="14567" strokecolor="black [3200]" strokeweight=".5pt">
                <v:stroke endarrow="open"/>
              </v:shape>
            </w:pict>
          </mc:Fallback>
        </mc:AlternateContent>
      </w:r>
      <w:r w:rsidR="001403C7"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3F6BD5" wp14:editId="4F189D06">
                <wp:simplePos x="0" y="0"/>
                <wp:positionH relativeFrom="column">
                  <wp:posOffset>655608</wp:posOffset>
                </wp:positionH>
                <wp:positionV relativeFrom="paragraph">
                  <wp:posOffset>1024878</wp:posOffset>
                </wp:positionV>
                <wp:extent cx="0" cy="449005"/>
                <wp:effectExtent l="95250" t="0" r="57150" b="6540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90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E85B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51.6pt;margin-top:80.7pt;width:0;height:35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" strokecolor="black [3200]" strokeweight=".5pt">
                <v:stroke endarrow="open" joinstyle="miter"/>
              </v:shape>
            </w:pict>
          </mc:Fallback>
        </mc:AlternateContent>
      </w:r>
      <w:r w:rsidR="001403C7"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4CD66D" wp14:editId="64CB1F56">
                <wp:simplePos x="0" y="0"/>
                <wp:positionH relativeFrom="column">
                  <wp:posOffset>3804249</wp:posOffset>
                </wp:positionH>
                <wp:positionV relativeFrom="paragraph">
                  <wp:posOffset>499098</wp:posOffset>
                </wp:positionV>
                <wp:extent cx="2260049" cy="525145"/>
                <wp:effectExtent l="0" t="0" r="26035" b="2730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049" cy="5251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6039" w:rsidRPr="00143783" w:rsidRDefault="0091708D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ehana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</w:t>
                            </w:r>
                            <w:r w:rsidR="00776039"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rda</w:t>
                            </w:r>
                            <w:proofErr w:type="spellEnd"/>
                            <w:r w:rsidR="00776039"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31 </w:t>
                            </w:r>
                            <w:proofErr w:type="spellStart"/>
                            <w:r w:rsidR="00776039"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kebeles</w:t>
                            </w:r>
                            <w:proofErr w:type="spellEnd"/>
                            <w:r w:rsidR="00776039"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4CD66D" id="Rectangle 38" o:spid="_x0000_s1027" style="position:absolute;margin-left:299.55pt;margin-top:39.3pt;width:177.95pt;height:4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" fillcolor="white [3201]" strokecolor="black [3200]" strokeweight="1pt">
                <v:textbox>
                  <w:txbxContent>
                    <w:p w:rsidR="00776039" w:rsidRPr="00143783" w:rsidRDefault="0091708D" w:rsidP="001403C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proofErr w:type="spellStart"/>
                      <w:r w:rsidRPr="00143783">
                        <w:rPr>
                          <w:rFonts w:ascii="Times New Roman" w:hAnsi="Times New Roman" w:cs="Times New Roman"/>
                          <w:sz w:val="24"/>
                        </w:rPr>
                        <w:t>Dehana</w:t>
                      </w:r>
                      <w:proofErr w:type="spellEnd"/>
                      <w:r w:rsidRPr="00143783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143783">
                        <w:rPr>
                          <w:rFonts w:ascii="Times New Roman" w:hAnsi="Times New Roman" w:cs="Times New Roman"/>
                          <w:sz w:val="24"/>
                        </w:rPr>
                        <w:t>W</w:t>
                      </w:r>
                      <w:r w:rsidR="00776039" w:rsidRPr="00143783">
                        <w:rPr>
                          <w:rFonts w:ascii="Times New Roman" w:hAnsi="Times New Roman" w:cs="Times New Roman"/>
                          <w:sz w:val="24"/>
                        </w:rPr>
                        <w:t>erda</w:t>
                      </w:r>
                      <w:proofErr w:type="spellEnd"/>
                      <w:r w:rsidR="00776039" w:rsidRPr="00143783">
                        <w:rPr>
                          <w:rFonts w:ascii="Times New Roman" w:hAnsi="Times New Roman" w:cs="Times New Roman"/>
                          <w:sz w:val="24"/>
                        </w:rPr>
                        <w:t xml:space="preserve"> (31 </w:t>
                      </w:r>
                      <w:proofErr w:type="spellStart"/>
                      <w:r w:rsidR="00776039" w:rsidRPr="00143783">
                        <w:rPr>
                          <w:rFonts w:ascii="Times New Roman" w:hAnsi="Times New Roman" w:cs="Times New Roman"/>
                          <w:sz w:val="24"/>
                        </w:rPr>
                        <w:t>kebeles</w:t>
                      </w:r>
                      <w:proofErr w:type="spellEnd"/>
                      <w:r w:rsidR="00776039" w:rsidRPr="00143783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403C7"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7E1D4D" wp14:editId="043704DE">
                <wp:simplePos x="0" y="0"/>
                <wp:positionH relativeFrom="column">
                  <wp:posOffset>2458528</wp:posOffset>
                </wp:positionH>
                <wp:positionV relativeFrom="paragraph">
                  <wp:posOffset>128162</wp:posOffset>
                </wp:positionV>
                <wp:extent cx="0" cy="370840"/>
                <wp:effectExtent l="95250" t="0" r="95250" b="4826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8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721F73" id="Straight Arrow Connector 14" o:spid="_x0000_s1026" type="#_x0000_t32" style="position:absolute;margin-left:193.6pt;margin-top:10.1pt;width:0;height:29.2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" strokecolor="black [3200]" strokeweight=".5pt">
                <v:stroke endarrow="open" joinstyle="miter"/>
              </v:shape>
            </w:pict>
          </mc:Fallback>
        </mc:AlternateContent>
      </w:r>
    </w:p>
    <w:p w:rsidR="001403C7" w:rsidRPr="00791E07" w:rsidRDefault="00143783" w:rsidP="001403C7">
      <w:pPr>
        <w:rPr>
          <w:rFonts w:ascii="Times New Roman" w:hAnsi="Times New Roman" w:cs="Times New Roman"/>
          <w:sz w:val="20"/>
          <w:szCs w:val="20"/>
        </w:rPr>
      </w:pP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4F6F44" wp14:editId="2D6C3A07">
                <wp:simplePos x="0" y="0"/>
                <wp:positionH relativeFrom="column">
                  <wp:posOffset>1762125</wp:posOffset>
                </wp:positionH>
                <wp:positionV relativeFrom="paragraph">
                  <wp:posOffset>200660</wp:posOffset>
                </wp:positionV>
                <wp:extent cx="1876425" cy="525145"/>
                <wp:effectExtent l="0" t="0" r="28575" b="2730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425" cy="5251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6039" w:rsidRPr="00143783" w:rsidRDefault="0091708D" w:rsidP="001403C7">
                            <w:pPr>
                              <w:rPr>
                                <w:sz w:val="24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Zikula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</w:t>
                            </w:r>
                            <w:r w:rsidR="00776039"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rda</w:t>
                            </w:r>
                            <w:proofErr w:type="spellEnd"/>
                            <w:r w:rsidR="00776039"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15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="00776039" w:rsidRPr="0014378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kebeles</w:t>
                            </w:r>
                            <w:proofErr w:type="spellEnd"/>
                            <w:r w:rsidR="00776039" w:rsidRPr="00143783"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F6F44" id="Rectangle 37" o:spid="_x0000_s1028" style="position:absolute;margin-left:138.75pt;margin-top:15.8pt;width:147.75pt;height:4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" fillcolor="white [3201]" strokecolor="black [3200]" strokeweight="1pt">
                <v:textbox>
                  <w:txbxContent>
                    <w:p w:rsidR="00776039" w:rsidRPr="00143783" w:rsidRDefault="0091708D" w:rsidP="001403C7">
                      <w:pPr>
                        <w:rPr>
                          <w:sz w:val="24"/>
                        </w:rPr>
                      </w:pPr>
                      <w:proofErr w:type="spellStart"/>
                      <w:r w:rsidRPr="00143783">
                        <w:rPr>
                          <w:rFonts w:ascii="Times New Roman" w:hAnsi="Times New Roman" w:cs="Times New Roman"/>
                          <w:sz w:val="24"/>
                        </w:rPr>
                        <w:t>Zikula</w:t>
                      </w:r>
                      <w:proofErr w:type="spellEnd"/>
                      <w:r w:rsidRPr="00143783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143783">
                        <w:rPr>
                          <w:rFonts w:ascii="Times New Roman" w:hAnsi="Times New Roman" w:cs="Times New Roman"/>
                          <w:sz w:val="24"/>
                        </w:rPr>
                        <w:t>W</w:t>
                      </w:r>
                      <w:r w:rsidR="00776039" w:rsidRPr="00143783">
                        <w:rPr>
                          <w:rFonts w:ascii="Times New Roman" w:hAnsi="Times New Roman" w:cs="Times New Roman"/>
                          <w:sz w:val="24"/>
                        </w:rPr>
                        <w:t>erda</w:t>
                      </w:r>
                      <w:proofErr w:type="spellEnd"/>
                      <w:r w:rsidR="00776039" w:rsidRPr="00143783">
                        <w:rPr>
                          <w:rFonts w:ascii="Times New Roman" w:hAnsi="Times New Roman" w:cs="Times New Roman"/>
                          <w:sz w:val="24"/>
                        </w:rPr>
                        <w:t xml:space="preserve"> (15</w:t>
                      </w:r>
                      <w:r w:rsidR="00143783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="00776039" w:rsidRPr="00143783">
                        <w:rPr>
                          <w:rFonts w:ascii="Times New Roman" w:hAnsi="Times New Roman" w:cs="Times New Roman"/>
                          <w:sz w:val="24"/>
                        </w:rPr>
                        <w:t>kebeles</w:t>
                      </w:r>
                      <w:proofErr w:type="spellEnd"/>
                      <w:r w:rsidR="00776039" w:rsidRPr="00143783"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1708D"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84834E" wp14:editId="04AE4033">
                <wp:simplePos x="0" y="0"/>
                <wp:positionH relativeFrom="column">
                  <wp:posOffset>-285750</wp:posOffset>
                </wp:positionH>
                <wp:positionV relativeFrom="paragraph">
                  <wp:posOffset>200660</wp:posOffset>
                </wp:positionV>
                <wp:extent cx="1952625" cy="525780"/>
                <wp:effectExtent l="0" t="0" r="28575" b="2667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5257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6039" w:rsidRPr="00650994" w:rsidRDefault="0091708D" w:rsidP="00650994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proofErr w:type="spellStart"/>
                            <w:r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hala</w:t>
                            </w:r>
                            <w:proofErr w:type="spellEnd"/>
                            <w:r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</w:t>
                            </w:r>
                            <w:r w:rsidR="00776039"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rda</w:t>
                            </w:r>
                            <w:proofErr w:type="spellEnd"/>
                            <w:r w:rsidR="00776039"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9 </w:t>
                            </w:r>
                            <w:proofErr w:type="spellStart"/>
                            <w:r w:rsidR="00776039"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kebele</w:t>
                            </w:r>
                            <w:r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</w:t>
                            </w:r>
                            <w:proofErr w:type="spellEnd"/>
                            <w:r w:rsidR="00776039" w:rsidRPr="006509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4834E" id="Rectangle 39" o:spid="_x0000_s1029" style="position:absolute;margin-left:-22.5pt;margin-top:15.8pt;width:153.75pt;height:4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" fillcolor="white [3201]" strokecolor="black [3200]" strokeweight="1pt">
                <v:textbox>
                  <w:txbxContent>
                    <w:p w:rsidR="00776039" w:rsidRPr="00650994" w:rsidRDefault="0091708D" w:rsidP="00650994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proofErr w:type="spellStart"/>
                      <w:r w:rsidRPr="00650994">
                        <w:rPr>
                          <w:rFonts w:ascii="Times New Roman" w:hAnsi="Times New Roman" w:cs="Times New Roman"/>
                          <w:sz w:val="24"/>
                        </w:rPr>
                        <w:t>Sehala</w:t>
                      </w:r>
                      <w:proofErr w:type="spellEnd"/>
                      <w:r w:rsidRPr="00650994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proofErr w:type="spellStart"/>
                      <w:r w:rsidRPr="00650994">
                        <w:rPr>
                          <w:rFonts w:ascii="Times New Roman" w:hAnsi="Times New Roman" w:cs="Times New Roman"/>
                          <w:sz w:val="24"/>
                        </w:rPr>
                        <w:t>W</w:t>
                      </w:r>
                      <w:r w:rsidR="00776039" w:rsidRPr="00650994">
                        <w:rPr>
                          <w:rFonts w:ascii="Times New Roman" w:hAnsi="Times New Roman" w:cs="Times New Roman"/>
                          <w:sz w:val="24"/>
                        </w:rPr>
                        <w:t>erda</w:t>
                      </w:r>
                      <w:proofErr w:type="spellEnd"/>
                      <w:r w:rsidR="00776039" w:rsidRPr="00650994">
                        <w:rPr>
                          <w:rFonts w:ascii="Times New Roman" w:hAnsi="Times New Roman" w:cs="Times New Roman"/>
                          <w:sz w:val="24"/>
                        </w:rPr>
                        <w:t xml:space="preserve"> (9 </w:t>
                      </w:r>
                      <w:proofErr w:type="spellStart"/>
                      <w:r w:rsidR="00776039" w:rsidRPr="00650994">
                        <w:rPr>
                          <w:rFonts w:ascii="Times New Roman" w:hAnsi="Times New Roman" w:cs="Times New Roman"/>
                          <w:sz w:val="24"/>
                        </w:rPr>
                        <w:t>kebele</w:t>
                      </w:r>
                      <w:r w:rsidRPr="00650994">
                        <w:rPr>
                          <w:rFonts w:ascii="Times New Roman" w:hAnsi="Times New Roman" w:cs="Times New Roman"/>
                          <w:sz w:val="24"/>
                        </w:rPr>
                        <w:t>s</w:t>
                      </w:r>
                      <w:proofErr w:type="spellEnd"/>
                      <w:r w:rsidR="00776039" w:rsidRPr="00650994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1403C7" w:rsidRPr="00791E07" w:rsidRDefault="001403C7" w:rsidP="001403C7">
      <w:pPr>
        <w:rPr>
          <w:rFonts w:ascii="Times New Roman" w:hAnsi="Times New Roman" w:cs="Times New Roman"/>
          <w:sz w:val="20"/>
          <w:szCs w:val="20"/>
        </w:rPr>
      </w:pPr>
    </w:p>
    <w:p w:rsidR="001403C7" w:rsidRPr="00791E07" w:rsidRDefault="004630F2" w:rsidP="001403C7">
      <w:pPr>
        <w:rPr>
          <w:rFonts w:ascii="Times New Roman" w:hAnsi="Times New Roman" w:cs="Times New Roman"/>
          <w:sz w:val="20"/>
          <w:szCs w:val="20"/>
        </w:rPr>
      </w:pP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72FF9F" wp14:editId="1CC57CD0">
                <wp:simplePos x="0" y="0"/>
                <wp:positionH relativeFrom="column">
                  <wp:posOffset>2468881</wp:posOffset>
                </wp:positionH>
                <wp:positionV relativeFrom="paragraph">
                  <wp:posOffset>127635</wp:posOffset>
                </wp:positionV>
                <wp:extent cx="45719" cy="203200"/>
                <wp:effectExtent l="57150" t="0" r="50165" b="635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032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ABCDE" id="Straight Arrow Connector 35" o:spid="_x0000_s1026" type="#_x0000_t32" style="position:absolute;margin-left:194.4pt;margin-top:10.05pt;width:3.6pt;height:1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" strokecolor="black [3200]" strokeweight=".5pt">
                <v:stroke endarrow="open" joinstyle="miter"/>
              </v:shape>
            </w:pict>
          </mc:Fallback>
        </mc:AlternateContent>
      </w:r>
      <w:r w:rsidR="001403C7"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4E6D53" wp14:editId="03C4D835">
                <wp:simplePos x="0" y="0"/>
                <wp:positionH relativeFrom="column">
                  <wp:posOffset>4916805</wp:posOffset>
                </wp:positionH>
                <wp:positionV relativeFrom="paragraph">
                  <wp:posOffset>86995</wp:posOffset>
                </wp:positionV>
                <wp:extent cx="8255" cy="284480"/>
                <wp:effectExtent l="76200" t="0" r="67945" b="5842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2844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834B1" id="Straight Arrow Connector 40" o:spid="_x0000_s1026" type="#_x0000_t32" style="position:absolute;margin-left:387.15pt;margin-top:6.85pt;width:.65pt;height:22.4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" strokecolor="black [3200]" strokeweight=".5pt">
                <v:stroke endarrow="open" joinstyle="miter"/>
              </v:shape>
            </w:pict>
          </mc:Fallback>
        </mc:AlternateContent>
      </w:r>
    </w:p>
    <w:p w:rsidR="001403C7" w:rsidRPr="00791E07" w:rsidRDefault="00143783" w:rsidP="001403C7">
      <w:pPr>
        <w:spacing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</w:rPr>
      </w:pP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5F0E2F" wp14:editId="3DAFE8DB">
                <wp:simplePos x="0" y="0"/>
                <wp:positionH relativeFrom="column">
                  <wp:posOffset>3676650</wp:posOffset>
                </wp:positionH>
                <wp:positionV relativeFrom="paragraph">
                  <wp:posOffset>11430</wp:posOffset>
                </wp:positionV>
                <wp:extent cx="2705100" cy="1905000"/>
                <wp:effectExtent l="0" t="0" r="19050" b="1905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1905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5"/>
                              <w:gridCol w:w="1440"/>
                              <w:gridCol w:w="977"/>
                            </w:tblGrid>
                            <w:tr w:rsidR="00776039" w:rsidRPr="00143783" w:rsidTr="00143783">
                              <w:tc>
                                <w:tcPr>
                                  <w:tcW w:w="1525" w:type="dxa"/>
                                </w:tcPr>
                                <w:p w:rsidR="00776039" w:rsidRPr="00143783" w:rsidRDefault="00143783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Ame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1481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114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c>
                                <w:tcPr>
                                  <w:tcW w:w="1525" w:type="dxa"/>
                                </w:tcPr>
                                <w:p w:rsidR="00776039" w:rsidRPr="00143783" w:rsidRDefault="00143783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Amed</w:t>
                                  </w:r>
                                  <w:proofErr w:type="spellEnd"/>
                                  <w:r w:rsidR="007051D6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="007051D6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zuria</w:t>
                                  </w:r>
                                  <w:proofErr w:type="spellEnd"/>
                                  <w:r w:rsidR="007051D6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1401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108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c>
                                <w:tcPr>
                                  <w:tcW w:w="1525" w:type="dxa"/>
                                </w:tcPr>
                                <w:p w:rsidR="00776039" w:rsidRPr="00143783" w:rsidRDefault="00143783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Ye</w:t>
                                  </w:r>
                                  <w:r w:rsidR="007051D6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shew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950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74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c>
                                <w:tcPr>
                                  <w:tcW w:w="1525" w:type="dxa"/>
                                </w:tcPr>
                                <w:p w:rsidR="00776039" w:rsidRPr="00143783" w:rsidRDefault="007051D6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Ayin</w:t>
                                  </w:r>
                                  <w:proofErr w:type="spellEnd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Maria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885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68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c>
                                <w:tcPr>
                                  <w:tcW w:w="1525" w:type="dxa"/>
                                </w:tcPr>
                                <w:p w:rsidR="00776039" w:rsidRPr="00143783" w:rsidRDefault="007051D6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Tserwala</w:t>
                                  </w:r>
                                  <w:proofErr w:type="spellEnd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702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54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c>
                                <w:tcPr>
                                  <w:tcW w:w="1525" w:type="dxa"/>
                                </w:tcPr>
                                <w:p w:rsidR="00776039" w:rsidRPr="00143783" w:rsidRDefault="007051D6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Tsamol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40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786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60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</w:tr>
                          </w:tbl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5F0E2F" id="Rectangle 36" o:spid="_x0000_s1030" style="position:absolute;left:0;text-align:left;margin-left:289.5pt;margin-top:.9pt;width:213pt;height:15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" fillcolor="white [3201]" strokecolor="black [3200]" strokeweight="1pt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525"/>
                        <w:gridCol w:w="1440"/>
                        <w:gridCol w:w="977"/>
                      </w:tblGrid>
                      <w:tr w:rsidR="00776039" w:rsidRPr="00143783" w:rsidTr="00143783">
                        <w:tc>
                          <w:tcPr>
                            <w:tcW w:w="1525" w:type="dxa"/>
                          </w:tcPr>
                          <w:p w:rsidR="00776039" w:rsidRPr="00143783" w:rsidRDefault="00143783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Amed</w:t>
                            </w:r>
                            <w:proofErr w:type="spellEnd"/>
                          </w:p>
                        </w:tc>
                        <w:tc>
                          <w:tcPr>
                            <w:tcW w:w="1440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1481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977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114HH</w:t>
                            </w:r>
                          </w:p>
                        </w:tc>
                      </w:tr>
                      <w:tr w:rsidR="00776039" w:rsidRPr="00143783" w:rsidTr="00143783">
                        <w:tc>
                          <w:tcPr>
                            <w:tcW w:w="1525" w:type="dxa"/>
                          </w:tcPr>
                          <w:p w:rsidR="00776039" w:rsidRPr="00143783" w:rsidRDefault="00143783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Amed</w:t>
                            </w:r>
                            <w:proofErr w:type="spellEnd"/>
                            <w:r w:rsidR="007051D6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7051D6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zuria</w:t>
                            </w:r>
                            <w:proofErr w:type="spellEnd"/>
                            <w:r w:rsidR="007051D6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1401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977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108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</w:tr>
                      <w:tr w:rsidR="00776039" w:rsidRPr="00143783" w:rsidTr="00143783">
                        <w:tc>
                          <w:tcPr>
                            <w:tcW w:w="1525" w:type="dxa"/>
                          </w:tcPr>
                          <w:p w:rsidR="00776039" w:rsidRPr="00143783" w:rsidRDefault="00143783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Ye</w:t>
                            </w:r>
                            <w:r w:rsidR="007051D6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shewa</w:t>
                            </w:r>
                            <w:proofErr w:type="spellEnd"/>
                          </w:p>
                        </w:tc>
                        <w:tc>
                          <w:tcPr>
                            <w:tcW w:w="1440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950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977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74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</w:tr>
                      <w:tr w:rsidR="00776039" w:rsidRPr="00143783" w:rsidTr="00143783">
                        <w:tc>
                          <w:tcPr>
                            <w:tcW w:w="1525" w:type="dxa"/>
                          </w:tcPr>
                          <w:p w:rsidR="00776039" w:rsidRPr="00143783" w:rsidRDefault="007051D6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Ayin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Mariam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885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977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68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</w:tr>
                      <w:tr w:rsidR="00776039" w:rsidRPr="00143783" w:rsidTr="00143783">
                        <w:tc>
                          <w:tcPr>
                            <w:tcW w:w="1525" w:type="dxa"/>
                          </w:tcPr>
                          <w:p w:rsidR="00776039" w:rsidRPr="00143783" w:rsidRDefault="007051D6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Tserwala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702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977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54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</w:tr>
                      <w:tr w:rsidR="00776039" w:rsidRPr="00143783" w:rsidTr="00143783">
                        <w:tc>
                          <w:tcPr>
                            <w:tcW w:w="1525" w:type="dxa"/>
                          </w:tcPr>
                          <w:p w:rsidR="00776039" w:rsidRPr="00143783" w:rsidRDefault="007051D6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Tsamola</w:t>
                            </w:r>
                            <w:proofErr w:type="spellEnd"/>
                          </w:p>
                        </w:tc>
                        <w:tc>
                          <w:tcPr>
                            <w:tcW w:w="1440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786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977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60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</w:tr>
                    </w:tbl>
                    <w:p w:rsidR="00776039" w:rsidRPr="00143783" w:rsidRDefault="00776039" w:rsidP="001403C7">
                      <w:pPr>
                        <w:jc w:val="center"/>
                        <w:rPr>
                          <w:sz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3E3791" wp14:editId="72E69103">
                <wp:simplePos x="0" y="0"/>
                <wp:positionH relativeFrom="column">
                  <wp:posOffset>1628775</wp:posOffset>
                </wp:positionH>
                <wp:positionV relativeFrom="paragraph">
                  <wp:posOffset>59056</wp:posOffset>
                </wp:positionV>
                <wp:extent cx="1974850" cy="1257300"/>
                <wp:effectExtent l="0" t="0" r="2540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4850" cy="12573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3060" w:type="dxa"/>
                              <w:tblInd w:w="-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90"/>
                              <w:gridCol w:w="1065"/>
                              <w:gridCol w:w="1005"/>
                            </w:tblGrid>
                            <w:tr w:rsidR="00776039" w:rsidRPr="00143783" w:rsidTr="00143783"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76039" w:rsidP="007051D6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Tsetseka</w:t>
                                  </w:r>
                                  <w:proofErr w:type="spellEnd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1667 HH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128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76039" w:rsidP="007051D6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Netsant</w:t>
                                  </w:r>
                                  <w:proofErr w:type="spellEnd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707 HH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54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051D6" w:rsidP="007051D6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Deber</w:t>
                                  </w:r>
                                  <w:proofErr w:type="spellEnd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i</w:t>
                                  </w:r>
                                  <w:r w:rsidR="00776039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wot</w:t>
                                  </w:r>
                                  <w:proofErr w:type="spellEnd"/>
                                  <w:r w:rsidR="00776039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65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1093HH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</w:tcPr>
                                <w:p w:rsidR="00776039" w:rsidRPr="00143783" w:rsidRDefault="00776039" w:rsidP="001403C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84HH</w:t>
                                  </w:r>
                                </w:p>
                              </w:tc>
                            </w:tr>
                          </w:tbl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3E3791" id="Rectangle 17" o:spid="_x0000_s1031" style="position:absolute;left:0;text-align:left;margin-left:128.25pt;margin-top:4.65pt;width:155.5pt;height:9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" fillcolor="white [3201]" strokecolor="black [3200]" strokeweight="1pt">
                <v:textbox>
                  <w:txbxContent>
                    <w:tbl>
                      <w:tblPr>
                        <w:tblStyle w:val="TableGrid"/>
                        <w:tblW w:w="3060" w:type="dxa"/>
                        <w:tblInd w:w="-95" w:type="dxa"/>
                        <w:tblLook w:val="04A0" w:firstRow="1" w:lastRow="0" w:firstColumn="1" w:lastColumn="0" w:noHBand="0" w:noVBand="1"/>
                      </w:tblPr>
                      <w:tblGrid>
                        <w:gridCol w:w="990"/>
                        <w:gridCol w:w="1065"/>
                        <w:gridCol w:w="1005"/>
                      </w:tblGrid>
                      <w:tr w:rsidR="00776039" w:rsidRPr="00143783" w:rsidTr="00143783">
                        <w:tc>
                          <w:tcPr>
                            <w:tcW w:w="990" w:type="dxa"/>
                          </w:tcPr>
                          <w:p w:rsidR="00776039" w:rsidRPr="00143783" w:rsidRDefault="00776039" w:rsidP="007051D6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Tsetseka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65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1667 HH</w:t>
                            </w:r>
                          </w:p>
                        </w:tc>
                        <w:tc>
                          <w:tcPr>
                            <w:tcW w:w="1005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128HH</w:t>
                            </w:r>
                          </w:p>
                        </w:tc>
                      </w:tr>
                      <w:tr w:rsidR="00776039" w:rsidRPr="00143783" w:rsidTr="00143783">
                        <w:tc>
                          <w:tcPr>
                            <w:tcW w:w="990" w:type="dxa"/>
                          </w:tcPr>
                          <w:p w:rsidR="00776039" w:rsidRPr="00143783" w:rsidRDefault="00776039" w:rsidP="007051D6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Netsant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65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707 HH</w:t>
                            </w:r>
                          </w:p>
                        </w:tc>
                        <w:tc>
                          <w:tcPr>
                            <w:tcW w:w="1005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54HH</w:t>
                            </w:r>
                          </w:p>
                        </w:tc>
                      </w:tr>
                      <w:tr w:rsidR="00776039" w:rsidRPr="00143783" w:rsidTr="00143783">
                        <w:tc>
                          <w:tcPr>
                            <w:tcW w:w="990" w:type="dxa"/>
                          </w:tcPr>
                          <w:p w:rsidR="00776039" w:rsidRPr="00143783" w:rsidRDefault="007051D6" w:rsidP="007051D6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Deber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i</w:t>
                            </w:r>
                            <w:r w:rsidR="00776039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wot</w:t>
                            </w:r>
                            <w:proofErr w:type="spellEnd"/>
                            <w:r w:rsidR="00776039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65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1093HH</w:t>
                            </w:r>
                          </w:p>
                        </w:tc>
                        <w:tc>
                          <w:tcPr>
                            <w:tcW w:w="1005" w:type="dxa"/>
                          </w:tcPr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84HH</w:t>
                            </w:r>
                          </w:p>
                        </w:tc>
                      </w:tr>
                    </w:tbl>
                    <w:p w:rsidR="00776039" w:rsidRPr="00143783" w:rsidRDefault="00776039" w:rsidP="001403C7">
                      <w:pPr>
                        <w:jc w:val="center"/>
                        <w:rPr>
                          <w:sz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560A0B" wp14:editId="09CBF57B">
                <wp:simplePos x="0" y="0"/>
                <wp:positionH relativeFrom="column">
                  <wp:posOffset>-400050</wp:posOffset>
                </wp:positionH>
                <wp:positionV relativeFrom="paragraph">
                  <wp:posOffset>249555</wp:posOffset>
                </wp:positionV>
                <wp:extent cx="1903730" cy="942975"/>
                <wp:effectExtent l="0" t="0" r="2032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3730" cy="9429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2970" w:type="dxa"/>
                              <w:tblInd w:w="-9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90"/>
                              <w:gridCol w:w="990"/>
                              <w:gridCol w:w="990"/>
                            </w:tblGrid>
                            <w:tr w:rsidR="00776039" w:rsidRPr="00143783" w:rsidTr="00143783"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76039" w:rsidP="007051D6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Akegn</w:t>
                                  </w:r>
                                  <w:proofErr w:type="spellEnd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484 HH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37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</w:tr>
                            <w:tr w:rsidR="00776039" w:rsidRPr="00143783" w:rsidTr="00143783">
                              <w:trPr>
                                <w:trHeight w:val="608"/>
                              </w:trPr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051D6" w:rsidP="007051D6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proofErr w:type="spellStart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Deber</w:t>
                                  </w:r>
                                  <w:proofErr w:type="spellEnd"/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proofErr w:type="spellStart"/>
                                  <w:r w:rsidR="00776039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selam</w:t>
                                  </w:r>
                                  <w:proofErr w:type="spellEnd"/>
                                  <w:r w:rsidR="00776039"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355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</w:tcPr>
                                <w:p w:rsidR="00776039" w:rsidRPr="00143783" w:rsidRDefault="00776039" w:rsidP="001403C7">
                                  <w:pPr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</w:pP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27</w:t>
                                  </w:r>
                                  <w:r w:rsid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 xml:space="preserve"> </w:t>
                                  </w:r>
                                  <w:r w:rsidRPr="00143783">
                                    <w:rPr>
                                      <w:rFonts w:ascii="Times New Roman" w:hAnsi="Times New Roman" w:cs="Times New Roman"/>
                                      <w:szCs w:val="18"/>
                                    </w:rPr>
                                    <w:t>HH</w:t>
                                  </w:r>
                                </w:p>
                              </w:tc>
                            </w:tr>
                          </w:tbl>
                          <w:p w:rsidR="00776039" w:rsidRPr="00143783" w:rsidRDefault="00776039" w:rsidP="001403C7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560A0B" id="Rectangle 16" o:spid="_x0000_s1032" style="position:absolute;left:0;text-align:left;margin-left:-31.5pt;margin-top:19.65pt;width:149.9pt;height:7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" fillcolor="white [3201]" strokecolor="black [3200]" strokeweight="1pt">
                <v:textbox>
                  <w:txbxContent>
                    <w:tbl>
                      <w:tblPr>
                        <w:tblStyle w:val="TableGrid"/>
                        <w:tblW w:w="2970" w:type="dxa"/>
                        <w:tblInd w:w="-9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90"/>
                        <w:gridCol w:w="990"/>
                        <w:gridCol w:w="990"/>
                      </w:tblGrid>
                      <w:tr w:rsidR="00776039" w:rsidRPr="00143783" w:rsidTr="00143783">
                        <w:tc>
                          <w:tcPr>
                            <w:tcW w:w="990" w:type="dxa"/>
                          </w:tcPr>
                          <w:p w:rsidR="00776039" w:rsidRPr="00143783" w:rsidRDefault="00776039" w:rsidP="007051D6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Akegn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484 HH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37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</w:tr>
                      <w:tr w:rsidR="00776039" w:rsidRPr="00143783" w:rsidTr="00143783">
                        <w:trPr>
                          <w:trHeight w:val="608"/>
                        </w:trPr>
                        <w:tc>
                          <w:tcPr>
                            <w:tcW w:w="990" w:type="dxa"/>
                          </w:tcPr>
                          <w:p w:rsidR="00776039" w:rsidRPr="00143783" w:rsidRDefault="007051D6" w:rsidP="007051D6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proofErr w:type="spellStart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Deber</w:t>
                            </w:r>
                            <w:proofErr w:type="spellEnd"/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776039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selam</w:t>
                            </w:r>
                            <w:proofErr w:type="spellEnd"/>
                            <w:r w:rsidR="00776039"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355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  <w:tc>
                          <w:tcPr>
                            <w:tcW w:w="990" w:type="dxa"/>
                          </w:tcPr>
                          <w:p w:rsidR="00776039" w:rsidRPr="00143783" w:rsidRDefault="00776039" w:rsidP="001403C7">
                            <w:pPr>
                              <w:rPr>
                                <w:rFonts w:ascii="Times New Roman" w:hAnsi="Times New Roman" w:cs="Times New Roman"/>
                                <w:szCs w:val="18"/>
                              </w:rPr>
                            </w:pP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27</w:t>
                            </w:r>
                            <w:r w:rsid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 xml:space="preserve"> </w:t>
                            </w:r>
                            <w:r w:rsidRPr="00143783">
                              <w:rPr>
                                <w:rFonts w:ascii="Times New Roman" w:hAnsi="Times New Roman" w:cs="Times New Roman"/>
                                <w:szCs w:val="18"/>
                              </w:rPr>
                              <w:t>HH</w:t>
                            </w:r>
                          </w:p>
                        </w:tc>
                      </w:tr>
                    </w:tbl>
                    <w:p w:rsidR="00776039" w:rsidRPr="00143783" w:rsidRDefault="00776039" w:rsidP="001403C7">
                      <w:pPr>
                        <w:jc w:val="center"/>
                        <w:rPr>
                          <w:sz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403C7" w:rsidRPr="00791E07">
        <w:rPr>
          <w:rFonts w:ascii="Times New Roman" w:hAnsi="Times New Roman" w:cs="Times New Roman"/>
          <w:sz w:val="20"/>
          <w:szCs w:val="20"/>
        </w:rPr>
        <w:tab/>
      </w:r>
    </w:p>
    <w:p w:rsidR="001403C7" w:rsidRPr="00791E07" w:rsidRDefault="001403C7" w:rsidP="001403C7">
      <w:pPr>
        <w:spacing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</w:rPr>
      </w:pPr>
    </w:p>
    <w:p w:rsidR="001403C7" w:rsidRPr="00791E07" w:rsidRDefault="001403C7" w:rsidP="001403C7">
      <w:pPr>
        <w:spacing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</w:rPr>
      </w:pPr>
    </w:p>
    <w:p w:rsidR="001403C7" w:rsidRPr="00791E07" w:rsidRDefault="00143783" w:rsidP="001403C7">
      <w:pPr>
        <w:spacing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</w:rPr>
      </w:pP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651938" wp14:editId="78854C5C">
                <wp:simplePos x="0" y="0"/>
                <wp:positionH relativeFrom="margin">
                  <wp:posOffset>1257300</wp:posOffset>
                </wp:positionH>
                <wp:positionV relativeFrom="paragraph">
                  <wp:posOffset>173355</wp:posOffset>
                </wp:positionV>
                <wp:extent cx="704850" cy="914400"/>
                <wp:effectExtent l="0" t="0" r="7620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4850" cy="914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71AD3" id="Straight Arrow Connector 2" o:spid="_x0000_s1026" type="#_x0000_t32" style="position:absolute;margin-left:99pt;margin-top:13.65pt;width:55.5pt;height:1in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" strokecolor="black [3200]" strokeweight=".5pt">
                <v:stroke endarrow="open" joinstyle="miter"/>
                <w10:wrap anchorx="margin"/>
              </v:shape>
            </w:pict>
          </mc:Fallback>
        </mc:AlternateContent>
      </w: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643CA0" wp14:editId="4876A31C">
                <wp:simplePos x="0" y="0"/>
                <wp:positionH relativeFrom="margin">
                  <wp:posOffset>3047999</wp:posOffset>
                </wp:positionH>
                <wp:positionV relativeFrom="paragraph">
                  <wp:posOffset>287654</wp:posOffset>
                </wp:positionV>
                <wp:extent cx="123825" cy="721995"/>
                <wp:effectExtent l="76200" t="0" r="28575" b="5905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825" cy="7219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4917B" id="Straight Arrow Connector 28" o:spid="_x0000_s1026" type="#_x0000_t32" style="position:absolute;margin-left:240pt;margin-top:22.65pt;width:9.75pt;height:56.8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" strokecolor="black [3200]" strokeweight=".5pt">
                <v:stroke endarrow="open" joinstyle="miter"/>
                <w10:wrap anchorx="margin"/>
              </v:shape>
            </w:pict>
          </mc:Fallback>
        </mc:AlternateContent>
      </w:r>
    </w:p>
    <w:p w:rsidR="001403C7" w:rsidRPr="00791E07" w:rsidRDefault="001403C7" w:rsidP="001403C7">
      <w:pPr>
        <w:spacing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0"/>
          <w:szCs w:val="20"/>
        </w:rPr>
      </w:pPr>
    </w:p>
    <w:p w:rsidR="001403C7" w:rsidRDefault="007051D6" w:rsidP="001403C7">
      <w:pPr>
        <w:spacing w:line="360" w:lineRule="auto"/>
        <w:jc w:val="both"/>
        <w:rPr>
          <w:rFonts w:ascii="Times New Roman" w:hAnsi="Times New Roman" w:cs="Times New Roman"/>
          <w:color w:val="171717" w:themeColor="background2" w:themeShade="1A"/>
          <w:sz w:val="24"/>
          <w:szCs w:val="24"/>
        </w:rPr>
      </w:pPr>
      <w:r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BA269C" wp14:editId="5E682355">
                <wp:simplePos x="0" y="0"/>
                <wp:positionH relativeFrom="margin">
                  <wp:posOffset>4029074</wp:posOffset>
                </wp:positionH>
                <wp:positionV relativeFrom="paragraph">
                  <wp:posOffset>195579</wp:posOffset>
                </wp:positionV>
                <wp:extent cx="1704975" cy="409575"/>
                <wp:effectExtent l="38100" t="0" r="28575" b="857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4975" cy="4095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C96E2" id="Straight Arrow Connector 1" o:spid="_x0000_s1026" type="#_x0000_t32" style="position:absolute;margin-left:317.25pt;margin-top:15.4pt;width:134.25pt;height:32.2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" strokecolor="black [3200]" strokeweight=".5pt">
                <v:stroke endarrow="open" joinstyle="miter"/>
                <w10:wrap anchorx="margin"/>
              </v:shape>
            </w:pict>
          </mc:Fallback>
        </mc:AlternateContent>
      </w:r>
      <w:r w:rsidR="0091708D" w:rsidRPr="00791E0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A46CB6" wp14:editId="63EB67CB">
                <wp:simplePos x="0" y="0"/>
                <wp:positionH relativeFrom="margin">
                  <wp:align>center</wp:align>
                </wp:positionH>
                <wp:positionV relativeFrom="paragraph">
                  <wp:posOffset>329565</wp:posOffset>
                </wp:positionV>
                <wp:extent cx="2122781" cy="517585"/>
                <wp:effectExtent l="0" t="0" r="11430" b="158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2781" cy="51758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6039" w:rsidRPr="001E19C4" w:rsidRDefault="007051D6" w:rsidP="001403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1E19C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n</w:t>
                            </w:r>
                            <w:r w:rsidR="00776039" w:rsidRPr="001E19C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=80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46CB6" id="Rectangle 29" o:spid="_x0000_s1033" style="position:absolute;left:0;text-align:left;margin-left:0;margin-top:25.95pt;width:167.15pt;height:40.75pt;z-index:2516756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" fillcolor="white [3201]" strokecolor="black [3200]" strokeweight="1pt">
                <v:textbox>
                  <w:txbxContent>
                    <w:p w:rsidR="00776039" w:rsidRPr="001E19C4" w:rsidRDefault="007051D6" w:rsidP="001403C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1E19C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n</w:t>
                      </w:r>
                      <w:r w:rsidR="00776039" w:rsidRPr="001E19C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=808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B0B11" w:rsidRDefault="004B0B11">
      <w:bookmarkStart w:id="6" w:name="_GoBack"/>
      <w:bookmarkEnd w:id="6"/>
    </w:p>
    <w:p w:rsidR="004B0B11" w:rsidRPr="00E77EAE" w:rsidRDefault="00E77EAE" w:rsidP="004B0B11">
      <w:pPr>
        <w:rPr>
          <w:rFonts w:ascii="Times New Roman" w:hAnsi="Times New Roman" w:cs="Times New Roman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E77EAE">
        <w:rPr>
          <w:rFonts w:ascii="Times New Roman" w:hAnsi="Times New Roman" w:cs="Times New Roman"/>
          <w:sz w:val="24"/>
        </w:rPr>
        <w:t xml:space="preserve">HH= Household </w:t>
      </w:r>
    </w:p>
    <w:p w:rsidR="001403C7" w:rsidRPr="004B0B11" w:rsidRDefault="004B0B11" w:rsidP="004B0B11">
      <w:pPr>
        <w:rPr>
          <w:rFonts w:ascii="Times New Roman" w:hAnsi="Times New Roman" w:cs="Times New Roman"/>
          <w:sz w:val="24"/>
          <w:szCs w:val="24"/>
        </w:rPr>
      </w:pPr>
      <w:r w:rsidRPr="004B0B1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: S</w:t>
      </w:r>
      <w:r w:rsidRPr="004B0B11">
        <w:rPr>
          <w:rFonts w:ascii="Times New Roman" w:hAnsi="Times New Roman" w:cs="Times New Roman"/>
          <w:sz w:val="24"/>
          <w:szCs w:val="24"/>
        </w:rPr>
        <w:t xml:space="preserve">ampling procedure </w:t>
      </w:r>
      <w:r w:rsidRPr="004B0B11">
        <w:rPr>
          <w:rFonts w:ascii="Times New Roman" w:hAnsi="Times New Roman" w:cs="Times New Roman"/>
          <w:sz w:val="24"/>
          <w:szCs w:val="24"/>
        </w:rPr>
        <w:t>of respondents in Waghmra zone, Amhara region, Ethiopia 2019</w:t>
      </w:r>
    </w:p>
    <w:sectPr w:rsidR="001403C7" w:rsidRPr="004B0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237"/>
    <w:rsid w:val="001403C7"/>
    <w:rsid w:val="00143783"/>
    <w:rsid w:val="001755A2"/>
    <w:rsid w:val="001873F0"/>
    <w:rsid w:val="001A39DF"/>
    <w:rsid w:val="001E19C4"/>
    <w:rsid w:val="001F6030"/>
    <w:rsid w:val="00217237"/>
    <w:rsid w:val="00275420"/>
    <w:rsid w:val="004630F2"/>
    <w:rsid w:val="00464385"/>
    <w:rsid w:val="004B0B11"/>
    <w:rsid w:val="00635DD7"/>
    <w:rsid w:val="00650994"/>
    <w:rsid w:val="006D49A6"/>
    <w:rsid w:val="007051D6"/>
    <w:rsid w:val="00776039"/>
    <w:rsid w:val="007A529F"/>
    <w:rsid w:val="008111ED"/>
    <w:rsid w:val="00915004"/>
    <w:rsid w:val="0091708D"/>
    <w:rsid w:val="00A72B2D"/>
    <w:rsid w:val="00B01703"/>
    <w:rsid w:val="00B13855"/>
    <w:rsid w:val="00C712D7"/>
    <w:rsid w:val="00D23E15"/>
    <w:rsid w:val="00D46AC5"/>
    <w:rsid w:val="00D80CAB"/>
    <w:rsid w:val="00DD0872"/>
    <w:rsid w:val="00E671E9"/>
    <w:rsid w:val="00E77EAE"/>
    <w:rsid w:val="00EC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4F48C-F5F0-4DFD-B4EF-253EB173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3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403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403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7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i</dc:creator>
  <cp:keywords/>
  <dc:description/>
  <cp:lastModifiedBy>lemi</cp:lastModifiedBy>
  <cp:revision>16</cp:revision>
  <dcterms:created xsi:type="dcterms:W3CDTF">2020-07-22T11:57:00Z</dcterms:created>
  <dcterms:modified xsi:type="dcterms:W3CDTF">2020-07-23T08:39:00Z</dcterms:modified>
</cp:coreProperties>
</file>